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DD241" w14:textId="77777777" w:rsidR="00F35205" w:rsidRPr="00F35205" w:rsidRDefault="00F35205" w:rsidP="00F35205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</w:rPr>
        <w:sectPr w:rsidR="00F35205" w:rsidRPr="00F35205" w:rsidSect="00B5210F">
          <w:footerReference w:type="default" r:id="rId7"/>
          <w:pgSz w:w="12240" w:h="15840" w:code="1"/>
          <w:pgMar w:top="720" w:right="1080" w:bottom="720" w:left="1080" w:header="720" w:footer="720" w:gutter="0"/>
          <w:cols w:space="374"/>
          <w:docGrid w:linePitch="360"/>
        </w:sectPr>
      </w:pPr>
    </w:p>
    <w:p w14:paraId="2497D039" w14:textId="4B458342" w:rsidR="00F35205" w:rsidRPr="00F35205" w:rsidRDefault="00F35205" w:rsidP="00F35205">
      <w:pPr>
        <w:rPr>
          <w:rStyle w:val="Strong"/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35205">
        <w:rPr>
          <w:rStyle w:val="Strong"/>
          <w:rFonts w:ascii="Times New Roman" w:hAnsi="Times New Roman" w:cs="Times New Roman"/>
          <w:sz w:val="20"/>
          <w:szCs w:val="20"/>
          <w:shd w:val="clear" w:color="auto" w:fill="FFFFFF"/>
        </w:rPr>
        <w:t>APPENDIX-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"/>
        <w:gridCol w:w="9674"/>
      </w:tblGrid>
      <w:tr w:rsidR="00F35205" w:rsidRPr="00F35205" w14:paraId="39141C2D" w14:textId="77777777" w:rsidTr="00F35205">
        <w:trPr>
          <w:trHeight w:val="12201"/>
        </w:trPr>
        <w:tc>
          <w:tcPr>
            <w:tcW w:w="3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1BCE8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</w:t>
            </w:r>
          </w:p>
          <w:p w14:paraId="18D0121A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</w:t>
            </w:r>
          </w:p>
          <w:p w14:paraId="0153344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</w:t>
            </w:r>
          </w:p>
          <w:p w14:paraId="700A6B6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</w:t>
            </w:r>
          </w:p>
          <w:p w14:paraId="5AC72AC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</w:p>
          <w:p w14:paraId="25C204D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</w:t>
            </w:r>
          </w:p>
          <w:p w14:paraId="1F417EE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6</w:t>
            </w:r>
          </w:p>
          <w:p w14:paraId="2EAF58D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7</w:t>
            </w:r>
          </w:p>
          <w:p w14:paraId="17EFE48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8</w:t>
            </w:r>
          </w:p>
          <w:p w14:paraId="691FFB1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9</w:t>
            </w:r>
          </w:p>
          <w:p w14:paraId="0AF19E72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0</w:t>
            </w:r>
          </w:p>
          <w:p w14:paraId="72582825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1</w:t>
            </w:r>
          </w:p>
          <w:p w14:paraId="3B08FE2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2</w:t>
            </w:r>
          </w:p>
          <w:p w14:paraId="630A77BA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3</w:t>
            </w:r>
          </w:p>
          <w:p w14:paraId="23A013C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4</w:t>
            </w:r>
          </w:p>
          <w:p w14:paraId="4F249BA1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5</w:t>
            </w:r>
          </w:p>
          <w:p w14:paraId="4A734881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6</w:t>
            </w:r>
          </w:p>
          <w:p w14:paraId="43B14E9C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7</w:t>
            </w:r>
          </w:p>
          <w:p w14:paraId="0421970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8</w:t>
            </w:r>
          </w:p>
          <w:p w14:paraId="17ABD803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19</w:t>
            </w:r>
          </w:p>
          <w:p w14:paraId="368AB738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0</w:t>
            </w:r>
          </w:p>
          <w:p w14:paraId="02A3A7C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1</w:t>
            </w:r>
          </w:p>
          <w:p w14:paraId="5B692FC0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2</w:t>
            </w:r>
          </w:p>
          <w:p w14:paraId="6D59AF2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3</w:t>
            </w:r>
          </w:p>
          <w:p w14:paraId="24A0F97B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4</w:t>
            </w:r>
          </w:p>
          <w:p w14:paraId="4E8FB1D5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5</w:t>
            </w:r>
          </w:p>
          <w:p w14:paraId="79A6238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6</w:t>
            </w:r>
          </w:p>
          <w:p w14:paraId="75ADC223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7</w:t>
            </w:r>
          </w:p>
          <w:p w14:paraId="25FDBFAA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8</w:t>
            </w:r>
          </w:p>
          <w:p w14:paraId="12AE957B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29</w:t>
            </w:r>
          </w:p>
          <w:p w14:paraId="4EA9566A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0</w:t>
            </w:r>
          </w:p>
          <w:p w14:paraId="51650C5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1</w:t>
            </w:r>
          </w:p>
          <w:p w14:paraId="2C96DAF8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2</w:t>
            </w:r>
          </w:p>
          <w:p w14:paraId="325B1783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3</w:t>
            </w:r>
          </w:p>
          <w:p w14:paraId="6BA1D800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4</w:t>
            </w:r>
          </w:p>
          <w:p w14:paraId="3AE868EB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5</w:t>
            </w:r>
          </w:p>
          <w:p w14:paraId="010DCF0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6</w:t>
            </w:r>
          </w:p>
          <w:p w14:paraId="09CBCFE2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7</w:t>
            </w:r>
          </w:p>
          <w:p w14:paraId="6AF2B52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8</w:t>
            </w:r>
          </w:p>
          <w:p w14:paraId="7C1C199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39</w:t>
            </w:r>
          </w:p>
          <w:p w14:paraId="5D0E2FC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</w:p>
          <w:p w14:paraId="044C16F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0</w:t>
            </w:r>
          </w:p>
          <w:p w14:paraId="76193573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1</w:t>
            </w:r>
          </w:p>
          <w:p w14:paraId="4024806D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2</w:t>
            </w:r>
          </w:p>
          <w:p w14:paraId="535FB4FB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3</w:t>
            </w:r>
          </w:p>
          <w:p w14:paraId="19AEE3CB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4</w:t>
            </w:r>
          </w:p>
          <w:p w14:paraId="656597B8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5</w:t>
            </w:r>
          </w:p>
          <w:p w14:paraId="057A57CC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</w:p>
          <w:p w14:paraId="4186DA71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6</w:t>
            </w:r>
          </w:p>
          <w:p w14:paraId="6D76F6C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7</w:t>
            </w:r>
          </w:p>
          <w:p w14:paraId="07E5B59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8</w:t>
            </w:r>
          </w:p>
          <w:p w14:paraId="12751DFB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49</w:t>
            </w:r>
          </w:p>
          <w:p w14:paraId="320BE6C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0</w:t>
            </w:r>
          </w:p>
          <w:p w14:paraId="0DA10370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1</w:t>
            </w:r>
          </w:p>
          <w:p w14:paraId="750D9A6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2</w:t>
            </w:r>
          </w:p>
          <w:p w14:paraId="25EA5763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3</w:t>
            </w:r>
          </w:p>
          <w:p w14:paraId="2A273A52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4</w:t>
            </w:r>
          </w:p>
          <w:p w14:paraId="3DF52EF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5</w:t>
            </w:r>
          </w:p>
          <w:p w14:paraId="02175EAD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6</w:t>
            </w:r>
          </w:p>
          <w:p w14:paraId="5597B50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7</w:t>
            </w:r>
          </w:p>
          <w:p w14:paraId="38082DB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8</w:t>
            </w:r>
          </w:p>
          <w:p w14:paraId="2CCE154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59</w:t>
            </w:r>
          </w:p>
          <w:p w14:paraId="79140CAD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</w:p>
          <w:p w14:paraId="113743A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60</w:t>
            </w:r>
          </w:p>
          <w:p w14:paraId="102B52C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61</w:t>
            </w:r>
          </w:p>
          <w:p w14:paraId="691398D2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62</w:t>
            </w:r>
          </w:p>
          <w:p w14:paraId="2FDAAC2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63</w:t>
            </w:r>
          </w:p>
          <w:p w14:paraId="730AEAF2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</w:p>
          <w:p w14:paraId="04E4282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6"/>
                <w:szCs w:val="16"/>
                <w:shd w:val="clear" w:color="auto" w:fill="FFFFFF"/>
              </w:rPr>
              <w:t>64</w:t>
            </w:r>
          </w:p>
        </w:tc>
        <w:tc>
          <w:tcPr>
            <w:tcW w:w="97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E4F260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--------------------------------------------------------------------------------Description</w:t>
            </w:r>
          </w:p>
          <w:p w14:paraId="4D332C0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#This program is about determination of the stress of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trapizodal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 crane hook under the present study's boundary conditions.</w:t>
            </w:r>
          </w:p>
          <w:p w14:paraId="3F2D22F8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#Units are millimeter (mm) and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netwon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 (N).</w:t>
            </w:r>
          </w:p>
          <w:p w14:paraId="41A36BCB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#As both profile area 2827 mm square and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parallet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 sides distant 60mm are constant, the sum of both parallel sides must be (2827*2)/60 = 94.23mm almost. So, neither any parallel side can be larger than 94.23mm.</w:t>
            </w:r>
          </w:p>
          <w:p w14:paraId="356B3392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</w:p>
          <w:p w14:paraId="6CA6464C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--------------------------------------------------------------------------------Abbreviations</w:t>
            </w:r>
          </w:p>
          <w:p w14:paraId="41E3BEC8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A = Area of trapezoidal profile</w:t>
            </w:r>
          </w:p>
          <w:p w14:paraId="591ACB28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h = Height of trapezoidal parallel sides</w:t>
            </w:r>
          </w:p>
          <w:p w14:paraId="73F0A8D3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F = Applied vertical force</w:t>
            </w:r>
          </w:p>
          <w:p w14:paraId="7289AB0C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Ri = Inside radius of curved beam</w:t>
            </w:r>
          </w:p>
          <w:p w14:paraId="2673EA11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Ro = Outside radius of curved beam</w:t>
            </w:r>
          </w:p>
          <w:p w14:paraId="47E747A5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Si = Inside parallel side length</w:t>
            </w:r>
          </w:p>
          <w:p w14:paraId="0EB46AF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So = Outside parallel side length</w:t>
            </w:r>
          </w:p>
          <w:p w14:paraId="3A797B40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#Rc =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Centroid_radius</w:t>
            </w:r>
            <w:proofErr w:type="spellEnd"/>
          </w:p>
          <w:p w14:paraId="617A0C15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#Rn =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Neutral_radius</w:t>
            </w:r>
            <w:proofErr w:type="spellEnd"/>
          </w:p>
          <w:p w14:paraId="222E668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#Ci =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Distrance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 between neutral axis to the inside surface</w:t>
            </w:r>
          </w:p>
          <w:p w14:paraId="69214920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#Co =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Distrance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 between neutral axis to the outside surface</w:t>
            </w:r>
          </w:p>
          <w:p w14:paraId="3CFF2DE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#e =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Distrance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 between centroid axis to neutral axis</w:t>
            </w:r>
          </w:p>
          <w:p w14:paraId="249122F5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Dh = Horizontal distance between the vertical line along which force is applied and the centroidal axis</w:t>
            </w:r>
          </w:p>
          <w:p w14:paraId="6EF6C64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 = Moment</w:t>
            </w:r>
          </w:p>
          <w:p w14:paraId="0C217141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inside_stress = Classical equation for calculating stress at the inside concave surface.</w:t>
            </w:r>
          </w:p>
          <w:p w14:paraId="7A028DF8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outside_stress = Classical equation for calculating stress at the outside convex surface.</w:t>
            </w:r>
          </w:p>
          <w:p w14:paraId="4F0D6E9C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FoS = Factor of safety</w:t>
            </w:r>
          </w:p>
          <w:p w14:paraId="515938E7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66E8D4C6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--------------------------------------------------------------------------------Standard Imports</w:t>
            </w:r>
          </w:p>
          <w:p w14:paraId="0D37AE7D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FFC000"/>
                <w:sz w:val="16"/>
                <w:szCs w:val="16"/>
                <w:shd w:val="clear" w:color="auto" w:fill="FFFFFF"/>
              </w:rPr>
              <w:t>impor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math</w:t>
            </w:r>
          </w:p>
          <w:p w14:paraId="2C2D9CD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6CE7D7F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155557C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--------------------------------------------------------------------------------Set Boundary Conditions</w:t>
            </w:r>
          </w:p>
          <w:p w14:paraId="0616467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A = 2827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1F9AFC48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h = 60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17CD2BF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Ri = 50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351BE24B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F = 50000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Netwon</w:t>
            </w:r>
          </w:p>
          <w:p w14:paraId="09C528F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6BC278A1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1E9AA8F5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--------------------------------------------------------------------------------Calculations</w:t>
            </w:r>
          </w:p>
          <w:p w14:paraId="2E508B35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So = 90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millimeters  #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initiate the value</w:t>
            </w:r>
          </w:p>
          <w:p w14:paraId="62F93FAD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0F0CBE5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  <w:shd w:val="clear" w:color="auto" w:fill="FFFFFF"/>
              </w:rPr>
            </w:pP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prin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>"{:&lt;20} {:&lt;25} {:&lt;25} {:&lt;20} {:&lt;8} {:&lt;17} {:&lt;17}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.format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>"Iteration number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 xml:space="preserve"> "Inside parallel side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 xml:space="preserve"> "Outside parallel side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 xml:space="preserve"> "Parallel distance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 xml:space="preserve"> "Area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 xml:space="preserve"> "Maximum stress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 xml:space="preserve"> "Factor of safety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))</w:t>
            </w:r>
          </w:p>
          <w:p w14:paraId="76EFF2EA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FFC000"/>
                <w:sz w:val="16"/>
                <w:szCs w:val="16"/>
                <w:shd w:val="clear" w:color="auto" w:fill="FFFFFF"/>
              </w:rPr>
              <w:t>for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i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FFC000"/>
                <w:sz w:val="16"/>
                <w:szCs w:val="16"/>
                <w:shd w:val="clear" w:color="auto" w:fill="FFFFFF"/>
              </w:rPr>
              <w:t>in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FFC000"/>
                <w:sz w:val="16"/>
                <w:szCs w:val="16"/>
                <w:shd w:val="clear" w:color="auto" w:fill="FFFFFF"/>
              </w:rPr>
              <w:t>range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1,10):</w:t>
            </w:r>
          </w:p>
          <w:p w14:paraId="6E46E1E2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Si = 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A)*2/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h)) -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So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3054841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355BB92D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Ro =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Ri)+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h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1ADBB8E2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Rc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=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Ri)+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h)*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Si)+2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So)))/(3*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Si)+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So))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7A507F27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Rn =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A)/(((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Si)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Ro)-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So)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Ri))/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h))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FFC000"/>
                <w:sz w:val="16"/>
                <w:szCs w:val="16"/>
                <w:shd w:val="clear" w:color="auto" w:fill="FFFFFF"/>
              </w:rPr>
              <w:t>math.log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Ro)/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Ri),2.7182818284590452353602874713527) - 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Si)-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So))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7D2AFF30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758CD6BC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Ci =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Rn) -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Ri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3716E5B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Co =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Ro) -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Rn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04770A87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e =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spellStart"/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Rc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) -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Rn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65DB923D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33862D0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Dh =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spellStart"/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Rc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3D79B9C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M =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F)*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Dh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newton-millimeters</w:t>
            </w:r>
          </w:p>
          <w:p w14:paraId="01D92ADE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  <w:p w14:paraId="034E27C5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inside_stres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= 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M)*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Ci))/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A)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e)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Ri)) + 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F)/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A)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newton-millimeters square</w:t>
            </w:r>
          </w:p>
          <w:p w14:paraId="68586EFB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outside_stres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= -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M)*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Co))/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A)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e)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Ro)) + 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F)/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(A)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newton-millimeters square</w:t>
            </w:r>
          </w:p>
          <w:p w14:paraId="23A68FC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</w:p>
          <w:p w14:paraId="47E6E6D7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FFC000"/>
                <w:sz w:val="16"/>
                <w:szCs w:val="16"/>
                <w:shd w:val="clear" w:color="auto" w:fill="FFFFFF"/>
              </w:rPr>
              <w:t>if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abs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inside_stres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)) &gt;=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abs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outside_stres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)):</w:t>
            </w:r>
          </w:p>
          <w:p w14:paraId="00329143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        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Fo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= 650000000/(1000000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inside_stres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)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#multiple by 1000000 in order to make the same unit "pascal" </w:t>
            </w:r>
            <w:bookmarkStart w:id="0" w:name="_Hlk161972812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but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Fo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 itself is unitless</w:t>
            </w:r>
            <w:bookmarkEnd w:id="0"/>
          </w:p>
          <w:p w14:paraId="2EFB71E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               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prin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>"{:&lt;20} {:&lt;25} {:&lt;25} {:&lt;20} {:&lt;8} {:&lt;17} {:&lt;17}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.format(i,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round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(Si,2),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round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(So), h, A,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round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inside_stres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),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round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(FoS,2))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highlight w:val="yellow"/>
                <w:shd w:val="clear" w:color="auto" w:fill="FFFFFF"/>
              </w:rPr>
              <w:t>#newton-millimeters square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7F4EB94F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         So =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So) - 10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  <w:p w14:paraId="0A2811F9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FFC000"/>
                <w:sz w:val="16"/>
                <w:szCs w:val="16"/>
                <w:shd w:val="clear" w:color="auto" w:fill="FFFFFF"/>
              </w:rPr>
              <w:t>else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:</w:t>
            </w:r>
          </w:p>
          <w:p w14:paraId="3E46441D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         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Fo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= 650000000/(1000000*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outside_stres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)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ultiple by 1000000 in order to make the same unit "pascal"</w:t>
            </w:r>
          </w:p>
          <w:p w14:paraId="28AFF164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 xml:space="preserve">               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prin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B050"/>
                <w:sz w:val="16"/>
                <w:szCs w:val="16"/>
                <w:shd w:val="clear" w:color="auto" w:fill="FFFFFF"/>
              </w:rPr>
              <w:t>"{:&lt;20} {:&lt;25} {:&lt;25} {:&lt;20} {:&lt;8} {:&lt;17} {:&lt;17}"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.format(i,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round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(Si,2),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round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(So), h, A,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round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outside_stress</w:t>
            </w:r>
            <w:proofErr w:type="spell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),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round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(FoS,2)))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highlight w:val="yellow"/>
                <w:shd w:val="clear" w:color="auto" w:fill="FFFFFF"/>
              </w:rPr>
              <w:t>#newton-millimeters square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00CC4F8A" w14:textId="77777777" w:rsidR="00F35205" w:rsidRPr="00F35205" w:rsidRDefault="00F35205" w:rsidP="001836FA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                So = </w:t>
            </w:r>
            <w:proofErr w:type="gramStart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7030A0"/>
                <w:sz w:val="16"/>
                <w:szCs w:val="16"/>
                <w:shd w:val="clear" w:color="auto" w:fill="FFFFFF"/>
              </w:rPr>
              <w:t>float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</w:rPr>
              <w:t xml:space="preserve">So) - 10 </w:t>
            </w:r>
            <w:r w:rsidRPr="00F35205">
              <w:rPr>
                <w:rStyle w:val="Strong"/>
                <w:rFonts w:ascii="Times New Roman" w:hAnsi="Times New Roman" w:cs="Times New Roman"/>
                <w:b w:val="0"/>
                <w:bCs w:val="0"/>
                <w:color w:val="C00000"/>
                <w:sz w:val="16"/>
                <w:szCs w:val="16"/>
                <w:shd w:val="clear" w:color="auto" w:fill="FFFFFF"/>
              </w:rPr>
              <w:t>#millimeters</w:t>
            </w:r>
          </w:p>
        </w:tc>
      </w:tr>
    </w:tbl>
    <w:p w14:paraId="5C191172" w14:textId="77777777" w:rsidR="001D50E6" w:rsidRPr="00F35205" w:rsidRDefault="001D50E6">
      <w:pPr>
        <w:rPr>
          <w:rFonts w:ascii="Times New Roman" w:hAnsi="Times New Roman" w:cs="Times New Roman"/>
        </w:rPr>
      </w:pPr>
    </w:p>
    <w:sectPr w:rsidR="001D50E6" w:rsidRPr="00F35205" w:rsidSect="00B5210F">
      <w:type w:val="continuous"/>
      <w:pgSz w:w="12240" w:h="15840" w:code="1"/>
      <w:pgMar w:top="1080" w:right="1080" w:bottom="1080" w:left="1080" w:header="720" w:footer="720" w:gutter="0"/>
      <w:cols w:space="37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1DE39D" w14:textId="77777777" w:rsidR="00B5210F" w:rsidRDefault="00B5210F">
      <w:pPr>
        <w:spacing w:after="0" w:line="240" w:lineRule="auto"/>
      </w:pPr>
      <w:r>
        <w:separator/>
      </w:r>
    </w:p>
  </w:endnote>
  <w:endnote w:type="continuationSeparator" w:id="0">
    <w:p w14:paraId="250AEABD" w14:textId="77777777" w:rsidR="00B5210F" w:rsidRDefault="00B52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FBB9C7" w14:textId="77777777" w:rsidR="00BC0B45" w:rsidRDefault="00BC0B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137BD" w14:textId="77777777" w:rsidR="00B5210F" w:rsidRDefault="00B5210F">
      <w:pPr>
        <w:spacing w:after="0" w:line="240" w:lineRule="auto"/>
      </w:pPr>
      <w:r>
        <w:separator/>
      </w:r>
    </w:p>
  </w:footnote>
  <w:footnote w:type="continuationSeparator" w:id="0">
    <w:p w14:paraId="6E54421A" w14:textId="77777777" w:rsidR="00B5210F" w:rsidRDefault="00B521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CA544A"/>
    <w:multiLevelType w:val="singleLevel"/>
    <w:tmpl w:val="987C499A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 w16cid:durableId="1052076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E0"/>
    <w:rsid w:val="001D50E6"/>
    <w:rsid w:val="00502900"/>
    <w:rsid w:val="005D282F"/>
    <w:rsid w:val="00651614"/>
    <w:rsid w:val="00AD4E74"/>
    <w:rsid w:val="00B5210F"/>
    <w:rsid w:val="00BC0B45"/>
    <w:rsid w:val="00BE6AE0"/>
    <w:rsid w:val="00D96748"/>
    <w:rsid w:val="00F3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42051"/>
  <w15:chartTrackingRefBased/>
  <w15:docId w15:val="{D1FDA425-9BFF-4B41-9AE2-CEA84E8E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35205"/>
    <w:rPr>
      <w:b/>
      <w:bCs/>
    </w:rPr>
  </w:style>
  <w:style w:type="paragraph" w:customStyle="1" w:styleId="references">
    <w:name w:val="references"/>
    <w:uiPriority w:val="99"/>
    <w:rsid w:val="00F35205"/>
    <w:pPr>
      <w:numPr>
        <w:numId w:val="1"/>
      </w:numPr>
      <w:spacing w:after="50" w:line="180" w:lineRule="exact"/>
      <w:jc w:val="both"/>
    </w:pPr>
    <w:rPr>
      <w:rFonts w:ascii="Times New Roman" w:eastAsia="Times New Roman" w:hAnsi="Times New Roman" w:cs="Times New Roman"/>
      <w:noProof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F35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35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 Hasan</dc:creator>
  <cp:keywords/>
  <dc:description/>
  <cp:lastModifiedBy>Paree, Rachel Vinitha (ELS-CHN)</cp:lastModifiedBy>
  <cp:revision>2</cp:revision>
  <dcterms:created xsi:type="dcterms:W3CDTF">2024-05-05T17:52:00Z</dcterms:created>
  <dcterms:modified xsi:type="dcterms:W3CDTF">2024-05-0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05T17:52:1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a206e96-e9ae-4af4-93c1-1a87c68189c7</vt:lpwstr>
  </property>
  <property fmtid="{D5CDD505-2E9C-101B-9397-08002B2CF9AE}" pid="8" name="MSIP_Label_549ac42a-3eb4-4074-b885-aea26bd6241e_ContentBits">
    <vt:lpwstr>0</vt:lpwstr>
  </property>
</Properties>
</file>